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04D4" w:rsidRPr="0083700E" w:rsidRDefault="007204D4" w:rsidP="007204D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5</w:t>
      </w:r>
      <w:r w:rsidRPr="007F5229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="006F0BA4">
        <w:rPr>
          <w:rFonts w:ascii="Times New Roman" w:hAnsi="Times New Roman" w:cs="Times New Roman"/>
          <w:b/>
          <w:sz w:val="24"/>
          <w:szCs w:val="24"/>
        </w:rPr>
        <w:t xml:space="preserve">ngenuity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="006F0BA4">
        <w:rPr>
          <w:rFonts w:ascii="Times New Roman" w:hAnsi="Times New Roman" w:cs="Times New Roman"/>
          <w:b/>
          <w:sz w:val="24"/>
          <w:szCs w:val="24"/>
        </w:rPr>
        <w:t xml:space="preserve">athway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="006F0BA4">
        <w:rPr>
          <w:rFonts w:ascii="Times New Roman" w:hAnsi="Times New Roman" w:cs="Times New Roman"/>
          <w:b/>
          <w:sz w:val="24"/>
          <w:szCs w:val="24"/>
        </w:rPr>
        <w:t>nalysi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-based canonical signaling pathway analysis of significantly regulated transcripts differential between GIT2KO ILN compared to WT controls. </w:t>
      </w:r>
      <w:r w:rsidRPr="0083700E">
        <w:rPr>
          <w:rFonts w:ascii="Times New Roman" w:hAnsi="Times New Roman" w:cs="Times New Roman"/>
          <w:sz w:val="24"/>
          <w:szCs w:val="24"/>
        </w:rPr>
        <w:t xml:space="preserve">For each </w:t>
      </w:r>
      <w:r>
        <w:rPr>
          <w:rFonts w:ascii="Times New Roman" w:hAnsi="Times New Roman" w:cs="Times New Roman"/>
          <w:sz w:val="24"/>
          <w:szCs w:val="24"/>
        </w:rPr>
        <w:t>canonical signaling pathway the –log</w:t>
      </w:r>
      <w:r w:rsidRPr="0067224C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6722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 value, enrichment ratio</w:t>
      </w:r>
      <w:r w:rsidR="00B340EA">
        <w:rPr>
          <w:rFonts w:ascii="Times New Roman" w:hAnsi="Times New Roman" w:cs="Times New Roman"/>
          <w:sz w:val="24"/>
          <w:szCs w:val="24"/>
        </w:rPr>
        <w:t xml:space="preserve"> (Ratio)</w:t>
      </w:r>
      <w:r>
        <w:rPr>
          <w:rFonts w:ascii="Times New Roman" w:hAnsi="Times New Roman" w:cs="Times New Roman"/>
          <w:sz w:val="24"/>
          <w:szCs w:val="24"/>
        </w:rPr>
        <w:t>, downregulated pathway-populating transcript numbers</w:t>
      </w:r>
      <w:r w:rsidR="00B340EA">
        <w:rPr>
          <w:rFonts w:ascii="Times New Roman" w:hAnsi="Times New Roman" w:cs="Times New Roman"/>
          <w:sz w:val="24"/>
          <w:szCs w:val="24"/>
        </w:rPr>
        <w:t xml:space="preserve"> (Downregulated)</w:t>
      </w:r>
      <w:r>
        <w:rPr>
          <w:rFonts w:ascii="Times New Roman" w:hAnsi="Times New Roman" w:cs="Times New Roman"/>
          <w:sz w:val="24"/>
          <w:szCs w:val="24"/>
        </w:rPr>
        <w:t xml:space="preserve"> and upregulated pathway-populating transcript numbers</w:t>
      </w:r>
      <w:r w:rsidR="00B340EA">
        <w:rPr>
          <w:rFonts w:ascii="Times New Roman" w:hAnsi="Times New Roman" w:cs="Times New Roman"/>
          <w:sz w:val="24"/>
          <w:szCs w:val="24"/>
        </w:rPr>
        <w:t xml:space="preserve"> (Upregulated)</w:t>
      </w:r>
      <w:r>
        <w:rPr>
          <w:rFonts w:ascii="Times New Roman" w:hAnsi="Times New Roman" w:cs="Times New Roman"/>
          <w:sz w:val="24"/>
          <w:szCs w:val="24"/>
        </w:rPr>
        <w:t xml:space="preserve"> are represented. </w:t>
      </w:r>
    </w:p>
    <w:p w:rsidR="007204D4" w:rsidRDefault="007204D4"/>
    <w:tbl>
      <w:tblPr>
        <w:tblW w:w="112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27"/>
        <w:gridCol w:w="1185"/>
        <w:gridCol w:w="867"/>
        <w:gridCol w:w="1265"/>
        <w:gridCol w:w="1165"/>
        <w:gridCol w:w="1232"/>
        <w:gridCol w:w="1844"/>
      </w:tblGrid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nonical Signaling Pathway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-log(p-value)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atio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Downregulated 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No change 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Upregulated 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No overlap with dataset 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Role of NFAT in Regulation of the Immune Response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9.98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17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9/171 (5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71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1/171 (6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51/171 (88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Systemic Lupus Erythematosus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.25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9.3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/214 (3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214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3/214 (6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94/214 (91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CD28 Signaling in T Helper Cell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.24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19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/118 (7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18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/118 (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04/118 (88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OX40 Signaling Pathway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.91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35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89 (6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89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/89 (8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7/89 (87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iCOS-iCOSL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 in T Helper Cell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.84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20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/108 (7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08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108 (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95/108 (88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PKCθ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 in T Lymphocyte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.39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10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/118 (6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18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/118 (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05/118 (89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Phospholipase C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.13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.59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1/237 (5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237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/237 (3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19/237 (92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Cdc42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.12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.98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167 (3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67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0/167 (6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52/167 (91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CTLA4 Signaling in Cytotoxic T Lymphocyte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.05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25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9/88 (10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88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88 (2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7/88 (88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T Cell Receptor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62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13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9/97 (9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97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97 (2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6/97 (89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T Helper Cell Differentiation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10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27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71 (3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71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/71 (10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2/71 (87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Type I Diabetes Mellitus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08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00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110 (4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10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/110 (6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99/110 (90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PDGF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.81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17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77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77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/77 (10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8/77 (88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NF-</w:t>
            </w: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κB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.57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.56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172 (3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72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/172 (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59/172 (92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Calcium-induced T Lymphocyte Apoptosi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.55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25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64 (8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64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64 (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6/64 (88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Leukocyte Extravasation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.55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.07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9/198 (5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98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198 (3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84/198 (93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Allograft Rejection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.50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07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84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84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/84 (10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5/84 (89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Primary Immunodeficiency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.49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46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48 (10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48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48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1/48 (85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B Cell Development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.48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82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33 (3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33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33 (1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7/33 (82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Role of NFAT in Cardiac Hypertrophy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.39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.26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179 (3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79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/179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66/179 (93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Natural Killer Cell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.31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9.09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110 (5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10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110 (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00/110 (91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Virus Entry via Endocytic Pathway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.30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01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89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89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/89 (8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0/89 (90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Hepatic Fibrosis / Hepatic Stellate Cell Activation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.29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.10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183 (3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83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/183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70/183 (93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Agranulocyte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dhesion and Diapedesi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.14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.88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/189 (4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89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/189 (3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76/189 (93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Glucocorticoid Receptor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.08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82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/275 (3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275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9/275 (3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59/275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Glioma Invasiveness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.00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23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57 (7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57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57 (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0/57 (88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Nur77 Signaling in T Lymphocyte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.00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23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57 (7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57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57 (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0/57 (88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Glioma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.97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9.18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98 (4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98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98 (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9/98 (91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gulation of IL-2 Expression in Activated and </w:t>
            </w: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Anergic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 Lymphocyte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.89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01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79 (6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79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79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1/79 (90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ole of JAK1 and JAK3 in </w:t>
            </w: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γc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ytokine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.76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13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62 (3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62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62 (8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5/62 (89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Hereditary Breast Cancer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.73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.7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129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29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/129 (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19/129 (92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Pancreatic Adenocarcinoma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.71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.49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106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06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/106 (7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97/106 (92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Autoimmune Thyroid Disease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.59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28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47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47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47 (11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1/47 (87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Axonal Guidance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.56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.61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434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434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5/434 (3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14/434 (95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Altered T Cell and B Cell Signaling in Rheumatoid Arthriti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.56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9.09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88 (0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88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/88 (9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0/88 (91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Graft-versus-Host Disease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.54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25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48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48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48 (10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2/48 (88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G Protein Signaling Mediated by Tubby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.49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56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32 (3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32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32 (13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7/32 (8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CCR5 Signaling in Macrophage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.47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01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69 (4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69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69 (6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2/69 (90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eNOS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.40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.04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142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42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/142 (6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32/142 (93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Chronic Myeloid Leukemia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.40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.60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93 (3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93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93 (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5/93 (91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IL-9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.36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47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34 (6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34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34 (9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9/34 (85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Ephrin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.32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9.59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73 (3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73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73 (7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6/73 (90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RhoGDI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.30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.36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173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73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/173 (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62/173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Ephrin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.28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.32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174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74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9/174 (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63/174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IGF-1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.27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.2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97 (3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97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97 (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9/97 (92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IL-4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.25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9.33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75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75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/75 (8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8/75 (91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ignaling by Rho Family </w:t>
            </w: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GTPases</w:t>
            </w:r>
            <w:proofErr w:type="spellEnd"/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.23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56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234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234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0/234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21/234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HER-2 Signaling in Breast Cancer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.21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9.21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76 (5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76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76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9/76 (91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Colorectal Cancer Metastasis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.20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51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236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236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9/236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23/236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PPARα/RXRα Activation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.20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.18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178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78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9/178 (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67/178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Integrin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.19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80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207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207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9/207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95/207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Aldosterone Signaling in Epithelial Cell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.16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.58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152 (3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52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/152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42/152 (93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NRF2-mediated Oxidative Stress Response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.16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.11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/180 (4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80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180 (2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69/180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Clathrin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-mediated Endocytosis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.06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9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185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85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/185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74/185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Tec Kinase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.06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.37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157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57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/157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47/157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Ovarian Cancer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.03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.87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131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31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/131 (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22/131 (93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Prostate Cancer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.02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.54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82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82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82 (6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5/82 (91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ErbB4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.01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00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60 (3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60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60 (7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4/60 (90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FcγRIIB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 in B Lymphocyte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98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22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41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41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41 (10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6/41 (88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fMLP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 in Neutrophil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96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.41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108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08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/108 (6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00/108 (93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Breast Cancer Regulation by Stathmin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95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76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191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91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/191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80/191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GM-CSF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94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9.68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62 (3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62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62 (6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6/62 (90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Melanoma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93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19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42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42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42 (10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7/42 (88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Superpathway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Inositol Phosphate Compound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91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70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193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93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/193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82/193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G Beta Gamma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84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.9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88 (0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88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/88 (8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1/88 (92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Non-Small Cell Lung Cancer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83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9.23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65 (3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65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65 (6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9/65 (91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Aryl Hydrocarbon Receptor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83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.43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140 (4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40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140 (3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31/140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Acute Phase Response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81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92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169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69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/169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59/169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Communication between Innate and Adaptive Immune Cell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81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.87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89 (3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89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89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2/89 (92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PTEN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72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.78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118 (3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18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118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10/118 (93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Growth Hormone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70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.70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69 (3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69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69 (6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3/69 (91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2Y </w:t>
            </w: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Purigenic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 Signaling Pathway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69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.72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119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19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/119 (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11/119 (93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Glutathione-mediated Detoxification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67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38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29 (10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29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29 (3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5/29 (86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Geranylgeranyldiphosphate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iosynthesi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67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00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4 (25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4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4 (2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4 (50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Dendritic Cell Maturation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66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6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177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77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9/177 (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67/177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Granulocyte Adhesion and Diapedesi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66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6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/177 (3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77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177 (2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67/177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Renal Cell Carcinoma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63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.4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71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71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71 (7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5/71 (92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PI3K/AKT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60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.50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123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23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/123 (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15/123 (93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JAK/Stat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60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.33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72 (3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72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72 (6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6/72 (92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CXCR4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59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92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152 (3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52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152 (3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43/152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NF-</w:t>
            </w: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κB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tivation by Viruse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57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.22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73 (3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73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73 (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7/73 (92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Prolactin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57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.22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73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73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73 (7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7/73 (92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STAT3 Pathway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57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.22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73 (4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73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73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7/73 (92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Leptin Signaling in Obesity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54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.11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74 (3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74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74 (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8/74 (92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Gap Junction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53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81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155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55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/155 (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46/155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Actin Cytoskeleton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52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09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216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216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9/216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05/216 (95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NTF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52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9.62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52 (4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52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52 (6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7/52 (90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Cytotoxic T Lymphocyte-mediated Apoptosis of Target Cell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51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25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32 (9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32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32 (3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8/32 (88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-phosphoinositide Biosynthesi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51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77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156 (3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56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156 (3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47/156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VEGF Family Ligand-Receptor Interaction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48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.89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76 (3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76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76 (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0/76 (92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RAR Activation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44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26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190 (3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90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190 (3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80/190 (95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Thrombin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44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26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190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90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/190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80/190 (95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Superpathway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Geranylgeranyldiphosphate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iosynthesis I (via Mevalonate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42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76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17 (1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7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17 (6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4/17 (82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Oncostatin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42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18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34 (6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34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34 (6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0/34 (88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Thrombopoietin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41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9.09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55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55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55 (7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0/55 (91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Reelin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 in Neuron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40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.59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79 (5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79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79 (3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3/79 (92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Relaxin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36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93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135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35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135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27/135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Renin-Angiotensin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31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.42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109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09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109 (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02/109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Antigen Presentation Pathway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28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08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37 (3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37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37 (8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3/37 (89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Glutathione Redox Reactions I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28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58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19 (16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9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9 (0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6/19 (8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Melanocyte Development and Pigmentation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27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.14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84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84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84 (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8/84 (93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Inhibition of Matrix Metalloprotease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20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03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39 (8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39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39 (3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5/39 (90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α-Adrenergic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20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.90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87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87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87 (6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1/87 (93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Bladder Cancer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20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.90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87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87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87 (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1/87 (93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D-myo-inositol-5-phosphate Metabolism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17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52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145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45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145 (3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37/145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Neuregulin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17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.82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88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88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88 (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2/88 (93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IL-6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17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.03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116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16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116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09/116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Antiproliferative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ole of Somatostatin Receptor 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16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.94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63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63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63 (6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8/63 (92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Estrogen-Dependent Breast Cancer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16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.94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63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63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63 (6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8/63 (92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lioblastoma </w:t>
            </w: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Multiforme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16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48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146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46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146 (3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38/146 (95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-phosphoinositide Degradation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16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48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146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46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146 (3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38/146 (95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4-3-3-mediated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15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98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117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17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117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10/117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CCR3 Signaling in Eosinophil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15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98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117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17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/117 (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10/117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Protein Kinase A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12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.89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/386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386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9/386 (2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71/386 (96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Gα</w:t>
            </w: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09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83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120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20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/120 (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13/120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VEGF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08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.52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92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92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92 (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6/92 (93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RhoA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05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74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122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22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/122 (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15/122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IL-8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05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.89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184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84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/184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75/184 (95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Erythropoietin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05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.46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67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67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67 (6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2/67 (93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TCA Cycle II (Eukaryotic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04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30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23 (0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23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23 (13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0/23 (87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Macropinocytosis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02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.3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68 (3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68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68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3/68 (93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Atherosclerosis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01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6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124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24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124 (3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17/124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ERK/MAPK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01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.81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187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87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/187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78/187 (95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Protein Ubiquitination Pathway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.00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.31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255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255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/255 (3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44/255 (96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Molecular Mechanisms of Cancer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97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.84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/365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365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/365 (2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51/365 (96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Cardiac Hypertrophy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97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.48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223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223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/223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13/223 (96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Caveolar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-mediated Endocytosis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94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.04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71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71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71 (6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6/71 (93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Small Cell Lung Cancer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94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.04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71 (3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71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71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6/71 (93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Chemokine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94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.04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71 (3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71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71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6/71 (93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Role of JAK family kinases in IL-6-type Cytokine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94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20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25 (4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25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25 (8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2/25 (88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Telomerase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93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.06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99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99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99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93/99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Role of Macrophages, Fibroblasts and Endothelial Cells in Rheumatoid Arthriti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93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.0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296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296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/296 (2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84/296 (96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D-</w:t>
            </w: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myo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-inositol (1,4,5,6)-</w:t>
            </w: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Tetrakisphosphate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Biosynthesi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1.92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43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129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29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129 (3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22/129 (95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D-</w:t>
            </w: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myo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-inositol (3,4,5,6)-</w:t>
            </w: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tetrakisphosphate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iosynthesi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92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43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129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29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129 (3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22/129 (95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Hematopoiesis from Pluripotent Stem Cell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92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.51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47 (9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47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47 (0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3/47 (91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Nitric Oxide Signaling in the Cardiovascular System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91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.00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100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00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100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94/100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Insulin Receptor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87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30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132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32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132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25/132 (95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Adipogenesis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athway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84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22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/134 (4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34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134 (1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27/134 (95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Rac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83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77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104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04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104 (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98/104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Xenobiotic Metabolism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80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.04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/272 (3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272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272 (1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61/272 (96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Superpathway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Cholesterol Biosynthesi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80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07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28 (4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28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28 (7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5/28 (89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Wnt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/β-catenin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80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.73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169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69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169 (2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61/169 (95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CREB Signaling in Neuron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77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.68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171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71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/171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63/171 (95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Endometrial Cancer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77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.69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52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52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52 (6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8/52 (92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Fc Epsilon RI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76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56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108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08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108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02/108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Sphingosine-1-phosphate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74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50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109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09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109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03/109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IL-2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74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.5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53 (4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53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53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9/53 (92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B Cell Receptor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73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.60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174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74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/174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66/174 (95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Role of Tissue Factor in Cancer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73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4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110 (3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10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110 (3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04/110 (95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Role of p14/p19ARF in Tumor Suppression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72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00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30 (3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30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30 (7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7/30 (90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Corticotropin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leasing Hormone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71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41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111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11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111 (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05/111 (95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Androgen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71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41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111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11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111 (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05/111 (95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AMPK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68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.49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178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78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/178 (3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70/178 (96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pithelial </w:t>
            </w: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Adherens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Junction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66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.79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146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46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/146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39/146 (95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PCR-Mediated Nutrient Sensing in </w:t>
            </w: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Enteroendocrine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ell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65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9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84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84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84 (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9/84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TR/RXR Activation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63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88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85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85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85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0/85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ErbB2-ErbB3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63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.02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57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57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57 (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3/57 (93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Myc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ediated Apoptosis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61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.90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58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58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58 (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4/58 (93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Oleate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iosynthesis II (Animals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61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54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13 (8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3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13 (8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1/13 (85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p38 MAPK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61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13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117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17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117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11/117 (95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FAK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60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7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87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87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87 (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2/87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LPS/IL-1 Mediated Inhibition of RXR Function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59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.09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/220 (3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220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220 (1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11/220 (96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UVA-Induced MAPK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58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68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88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88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88 (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3/88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p70S6K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58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04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119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19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119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13/119 (95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mTOR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56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.28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187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87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187 (2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79/187 (96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Cell Cycle Regulation by BTG Family Protein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54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.57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35 (0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35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35 (9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2/35 (91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Regulation of Actin-based Motility by Rho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52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49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91 (0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91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91 (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6/91 (95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IL-15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49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.3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63 (3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63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63 (3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9/63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ERK5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49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.3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63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63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63 (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9/63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Nicotine Degradation II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49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.3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63 (6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63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63 (0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9/63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Fcγ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-mediated Phagocytosis in Macrophages and Monocyte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49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38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93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93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93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8/93 (95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Cell Cycle: G1/S Checkpoint Regulation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47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.2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64 (3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64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64 (3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0/64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SAPK/JNK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47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32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94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94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94 (3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89/94 (95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PI3K Signaling in B Lymphocyte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46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.72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127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27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/127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21/127 (95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Mouse Embryonic Stem Cell Pluripotency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45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26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95 (3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95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95 (2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90/95 (95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CD40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45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.1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65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65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65 (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1/65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Estrogen Biosynthesi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45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7.89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38 (5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38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38 (3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5/38 (92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Cellular Effects of Sildenafil (Viagra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43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.6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129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29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129 (3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23/129 (95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p53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40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10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98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98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98 (3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93/98 (95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GDNF Family Ligand-Receptor Interaction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39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88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68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68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68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4/68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modeling of Epithelial </w:t>
            </w: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Adherens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Junction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39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88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68 (0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68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68 (6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4/68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Cardiac β-adrenergic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38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.51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133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33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133 (3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27/133 (95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Human Embryonic Stem Cell Pluripotency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36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.48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134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34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134 (3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28/134 (96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Paxillin</w:t>
            </w:r>
            <w:proofErr w:type="spellEnd"/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36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.9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101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01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101 (3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96/101 (95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HIF1α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34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.90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2/102 (2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02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102 (3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97/102 (95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Mitochondrial Dysfunction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34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.09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171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71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/171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64/171 (96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IL-3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33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5.63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71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71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3/71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67/71 (94%)</w:t>
            </w:r>
          </w:p>
        </w:tc>
      </w:tr>
      <w:tr w:rsidR="007204D4" w:rsidRPr="007204D4" w:rsidTr="007204D4">
        <w:trPr>
          <w:trHeight w:val="255"/>
          <w:jc w:val="center"/>
        </w:trPr>
        <w:tc>
          <w:tcPr>
            <w:tcW w:w="372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HGF Signaling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.30E+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.76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/105 (1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0/105 (0%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4/105 (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7204D4" w:rsidRPr="007204D4" w:rsidRDefault="007204D4" w:rsidP="00720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04D4">
              <w:rPr>
                <w:rFonts w:ascii="Times New Roman" w:eastAsia="Times New Roman" w:hAnsi="Times New Roman" w:cs="Times New Roman"/>
                <w:sz w:val="16"/>
                <w:szCs w:val="16"/>
              </w:rPr>
              <w:t>100/105 (95%)</w:t>
            </w:r>
          </w:p>
        </w:tc>
      </w:tr>
    </w:tbl>
    <w:p w:rsidR="007204D4" w:rsidRDefault="007204D4"/>
    <w:sectPr w:rsidR="007204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4D4"/>
    <w:rsid w:val="0067224C"/>
    <w:rsid w:val="006F0BA4"/>
    <w:rsid w:val="007204D4"/>
    <w:rsid w:val="00B340EA"/>
    <w:rsid w:val="00EC2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6A64929-2DD6-4502-A1E4-6E6A7103E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204D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04D4"/>
    <w:rPr>
      <w:color w:val="800080"/>
      <w:u w:val="single"/>
    </w:rPr>
  </w:style>
  <w:style w:type="paragraph" w:customStyle="1" w:styleId="xl63">
    <w:name w:val="xl63"/>
    <w:basedOn w:val="Normal"/>
    <w:rsid w:val="007204D4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4">
    <w:name w:val="xl64"/>
    <w:basedOn w:val="Normal"/>
    <w:rsid w:val="007204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7204D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6">
    <w:name w:val="xl66"/>
    <w:basedOn w:val="Normal"/>
    <w:rsid w:val="007204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299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714</Words>
  <Characters>15470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18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Maudsley</dc:creator>
  <cp:lastModifiedBy>Stuart Maudsley</cp:lastModifiedBy>
  <cp:revision>2</cp:revision>
  <dcterms:created xsi:type="dcterms:W3CDTF">2017-02-02T13:49:00Z</dcterms:created>
  <dcterms:modified xsi:type="dcterms:W3CDTF">2017-02-02T13:49:00Z</dcterms:modified>
</cp:coreProperties>
</file>